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520" w:rsidRPr="0014696B" w:rsidRDefault="00DF0520" w:rsidP="00DF0520">
      <w:pPr>
        <w:rPr>
          <w:rFonts w:cs="Times New Roman"/>
          <w:b/>
          <w:color w:val="000000"/>
          <w:shd w:val="clear" w:color="auto" w:fill="FFFFFF"/>
        </w:rPr>
      </w:pPr>
      <w:r w:rsidRPr="0014696B">
        <w:rPr>
          <w:b/>
        </w:rPr>
        <w:t xml:space="preserve">Table </w:t>
      </w:r>
      <w:r>
        <w:rPr>
          <w:b/>
        </w:rPr>
        <w:t>S1</w:t>
      </w:r>
      <w:r w:rsidRPr="0014696B">
        <w:rPr>
          <w:b/>
        </w:rPr>
        <w:t xml:space="preserve">. </w:t>
      </w:r>
      <w:r w:rsidR="00EE1BF5" w:rsidRPr="00EE1BF5">
        <w:rPr>
          <w:b/>
        </w:rPr>
        <w:t>Three genes shown significant association after GEO valid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605"/>
        <w:gridCol w:w="822"/>
        <w:gridCol w:w="1359"/>
        <w:gridCol w:w="1058"/>
        <w:gridCol w:w="773"/>
        <w:gridCol w:w="1528"/>
        <w:gridCol w:w="988"/>
      </w:tblGrid>
      <w:tr w:rsidR="00DF0520" w:rsidRPr="0014696B" w:rsidTr="00E169EB">
        <w:trPr>
          <w:trHeight w:val="285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14696B">
              <w:rPr>
                <w:rFonts w:hint="eastAsia"/>
              </w:rPr>
              <w:t>Gene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>
              <w:t>GEO dataset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14696B">
              <w:t>M</w:t>
            </w:r>
            <w:r w:rsidRPr="0014696B">
              <w:rPr>
                <w:rFonts w:hint="eastAsia"/>
              </w:rPr>
              <w:t>OR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14696B">
              <w:rPr>
                <w:rFonts w:hint="eastAsia"/>
              </w:rPr>
              <w:t>95%CI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DF0520" w:rsidRPr="0014696B" w:rsidRDefault="00DF0520" w:rsidP="00E169EB">
            <w:r w:rsidRPr="0014696B">
              <w:rPr>
                <w:rFonts w:hint="eastAsia"/>
                <w:i/>
              </w:rPr>
              <w:t>P</w:t>
            </w:r>
            <w:r w:rsidRPr="0014696B">
              <w:t>-MO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402981" w:rsidP="00E169EB">
            <w:r>
              <w:t>A</w:t>
            </w:r>
            <w:r w:rsidR="00DF0520" w:rsidRPr="0014696B">
              <w:t>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DF0520" w:rsidRPr="0014696B" w:rsidRDefault="00DF0520" w:rsidP="00E169EB">
            <w:r w:rsidRPr="0014696B">
              <w:rPr>
                <w:rFonts w:hint="eastAsia"/>
              </w:rPr>
              <w:t>95%C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14696B">
              <w:rPr>
                <w:rFonts w:hint="eastAsia"/>
                <w:i/>
              </w:rPr>
              <w:t>P</w:t>
            </w:r>
            <w:r w:rsidR="00402981">
              <w:t>-A</w:t>
            </w:r>
            <w:r w:rsidRPr="0014696B">
              <w:t>E</w:t>
            </w:r>
          </w:p>
        </w:tc>
      </w:tr>
      <w:tr w:rsidR="00DF0520" w:rsidRPr="0014696B" w:rsidTr="00E169EB">
        <w:trPr>
          <w:trHeight w:val="285"/>
        </w:trPr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:rsidR="00DF0520" w:rsidRPr="00D00BFC" w:rsidRDefault="00DF0520" w:rsidP="00E169EB">
            <w:r w:rsidRPr="00D00BFC">
              <w:t>PTF1A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8E108D">
              <w:t>GSE5396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1.78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(1.00,3.15)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DF0520" w:rsidRPr="009D3CBF" w:rsidRDefault="00DF0520" w:rsidP="00E169EB">
            <w:r w:rsidRPr="009D3CBF">
              <w:t xml:space="preserve">0.049 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0.14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DF0520" w:rsidRPr="009D3CBF" w:rsidRDefault="00DF0520" w:rsidP="00E169EB">
            <w:r w:rsidRPr="009D3CBF">
              <w:t>( 0.00, 0.28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 xml:space="preserve">0.046 </w:t>
            </w:r>
          </w:p>
        </w:tc>
      </w:tr>
      <w:tr w:rsidR="00DF0520" w:rsidRPr="0014696B" w:rsidTr="00E169EB">
        <w:trPr>
          <w:trHeight w:val="285"/>
        </w:trPr>
        <w:tc>
          <w:tcPr>
            <w:tcW w:w="655" w:type="pct"/>
            <w:noWrap/>
            <w:hideMark/>
          </w:tcPr>
          <w:p w:rsidR="00DF0520" w:rsidRPr="00D00BFC" w:rsidRDefault="00DF0520" w:rsidP="00E169EB">
            <w:r w:rsidRPr="00D00BFC">
              <w:t>FREM2</w:t>
            </w:r>
          </w:p>
        </w:tc>
        <w:tc>
          <w:tcPr>
            <w:tcW w:w="857" w:type="pct"/>
            <w:noWrap/>
            <w:hideMark/>
          </w:tcPr>
          <w:p w:rsidR="00DF0520" w:rsidRPr="0014696B" w:rsidRDefault="00DF0520" w:rsidP="00E169EB">
            <w:r w:rsidRPr="008E108D">
              <w:t>GSE26193</w:t>
            </w:r>
          </w:p>
        </w:tc>
        <w:tc>
          <w:tcPr>
            <w:tcW w:w="439" w:type="pct"/>
            <w:noWrap/>
            <w:hideMark/>
          </w:tcPr>
          <w:p w:rsidR="00DF0520" w:rsidRPr="009D3CBF" w:rsidRDefault="00DF0520" w:rsidP="00E169EB">
            <w:r w:rsidRPr="009D3CBF">
              <w:t>0.43</w:t>
            </w:r>
          </w:p>
        </w:tc>
        <w:tc>
          <w:tcPr>
            <w:tcW w:w="726" w:type="pct"/>
            <w:noWrap/>
            <w:hideMark/>
          </w:tcPr>
          <w:p w:rsidR="00DF0520" w:rsidRPr="009D3CBF" w:rsidRDefault="00DF0520" w:rsidP="00E169EB">
            <w:r w:rsidRPr="009D3CBF">
              <w:t>(0.20,0.94)</w:t>
            </w:r>
          </w:p>
        </w:tc>
        <w:tc>
          <w:tcPr>
            <w:tcW w:w="565" w:type="pct"/>
          </w:tcPr>
          <w:p w:rsidR="00DF0520" w:rsidRPr="009D3CBF" w:rsidRDefault="00DF0520" w:rsidP="00E169EB">
            <w:r w:rsidRPr="009D3CBF">
              <w:t xml:space="preserve">0.034 </w:t>
            </w:r>
          </w:p>
        </w:tc>
        <w:tc>
          <w:tcPr>
            <w:tcW w:w="413" w:type="pct"/>
            <w:noWrap/>
            <w:hideMark/>
          </w:tcPr>
          <w:p w:rsidR="00DF0520" w:rsidRPr="009D3CBF" w:rsidRDefault="00DF0520" w:rsidP="00E169EB">
            <w:r w:rsidRPr="009D3CBF">
              <w:t>-0.21</w:t>
            </w:r>
          </w:p>
        </w:tc>
        <w:tc>
          <w:tcPr>
            <w:tcW w:w="816" w:type="pct"/>
          </w:tcPr>
          <w:p w:rsidR="00DF0520" w:rsidRPr="009D3CBF" w:rsidRDefault="00DF0520" w:rsidP="00E169EB">
            <w:r w:rsidRPr="009D3CBF">
              <w:t>(-0.39,-0.02)</w:t>
            </w:r>
          </w:p>
        </w:tc>
        <w:tc>
          <w:tcPr>
            <w:tcW w:w="528" w:type="pct"/>
            <w:noWrap/>
            <w:hideMark/>
          </w:tcPr>
          <w:p w:rsidR="00DF0520" w:rsidRPr="009D3CBF" w:rsidRDefault="00DF0520" w:rsidP="00E169EB">
            <w:r w:rsidRPr="009D3CBF">
              <w:t xml:space="preserve">0.029 </w:t>
            </w:r>
          </w:p>
        </w:tc>
      </w:tr>
      <w:tr w:rsidR="00DF0520" w:rsidRPr="0014696B" w:rsidTr="00E169EB">
        <w:trPr>
          <w:trHeight w:val="285"/>
        </w:trPr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:rsidR="00DF0520" w:rsidRDefault="00DF0520" w:rsidP="00E169EB">
            <w:r w:rsidRPr="00D00BFC">
              <w:t>CROCC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  <w:hideMark/>
          </w:tcPr>
          <w:p w:rsidR="00DF0520" w:rsidRPr="0014696B" w:rsidRDefault="00DF0520" w:rsidP="00E169EB">
            <w:r w:rsidRPr="008E108D">
              <w:t>GSE13876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2.35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(1.30,4.37)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DF0520" w:rsidRPr="009D3CBF" w:rsidRDefault="00DF0520" w:rsidP="00E169EB">
            <w:r w:rsidRPr="009D3CBF">
              <w:t xml:space="preserve">0.007 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DF0520" w:rsidRPr="009D3CBF" w:rsidRDefault="00DF0520" w:rsidP="00E169EB">
            <w:r w:rsidRPr="009D3CBF">
              <w:t>0.21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DF0520" w:rsidRPr="009D3CBF" w:rsidRDefault="00DF0520" w:rsidP="00E169EB">
            <w:r w:rsidRPr="009D3CBF">
              <w:t>( 0.06, 0.35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hideMark/>
          </w:tcPr>
          <w:p w:rsidR="00DF0520" w:rsidRDefault="00DF0520" w:rsidP="00E169EB">
            <w:r w:rsidRPr="009D3CBF">
              <w:t xml:space="preserve">0.005 </w:t>
            </w:r>
          </w:p>
        </w:tc>
      </w:tr>
    </w:tbl>
    <w:p w:rsidR="00044EA0" w:rsidRDefault="00044EA0">
      <w:bookmarkStart w:id="0" w:name="_GoBack"/>
      <w:bookmarkEnd w:id="0"/>
    </w:p>
    <w:sectPr w:rsidR="0004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075" w:rsidRDefault="00721075" w:rsidP="00B33272">
      <w:pPr>
        <w:spacing w:before="0" w:after="0"/>
      </w:pPr>
      <w:r>
        <w:separator/>
      </w:r>
    </w:p>
  </w:endnote>
  <w:endnote w:type="continuationSeparator" w:id="0">
    <w:p w:rsidR="00721075" w:rsidRDefault="00721075" w:rsidP="00B332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075" w:rsidRDefault="00721075" w:rsidP="00B33272">
      <w:pPr>
        <w:spacing w:before="0" w:after="0"/>
      </w:pPr>
      <w:r>
        <w:separator/>
      </w:r>
    </w:p>
  </w:footnote>
  <w:footnote w:type="continuationSeparator" w:id="0">
    <w:p w:rsidR="00721075" w:rsidRDefault="00721075" w:rsidP="00B3327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67"/>
    <w:rsid w:val="00044EA0"/>
    <w:rsid w:val="000C4C70"/>
    <w:rsid w:val="00184267"/>
    <w:rsid w:val="00256AA9"/>
    <w:rsid w:val="00302AF2"/>
    <w:rsid w:val="00385D3A"/>
    <w:rsid w:val="00402981"/>
    <w:rsid w:val="004953DD"/>
    <w:rsid w:val="004D173D"/>
    <w:rsid w:val="00721075"/>
    <w:rsid w:val="008E108D"/>
    <w:rsid w:val="00A15981"/>
    <w:rsid w:val="00B33272"/>
    <w:rsid w:val="00DF0520"/>
    <w:rsid w:val="00EE1BF5"/>
    <w:rsid w:val="00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BBDFF"/>
  <w15:chartTrackingRefBased/>
  <w15:docId w15:val="{AC3BCB5F-2387-46E7-BA5A-173E7E8F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267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267"/>
    <w:pPr>
      <w:spacing w:after="0" w:line="240" w:lineRule="auto"/>
    </w:pPr>
    <w:rPr>
      <w:rFonts w:asciiTheme="maj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27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272"/>
    <w:rPr>
      <w:rFonts w:ascii="Times New Roman" w:hAnsi="Times New Roman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33272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272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7</Words>
  <Characters>274</Characters>
  <Application>Microsoft Office Word</Application>
  <DocSecurity>0</DocSecurity>
  <Lines>2</Lines>
  <Paragraphs>1</Paragraphs>
  <ScaleCrop>false</ScaleCrop>
  <Company>Microsoft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ang</dc:creator>
  <cp:keywords/>
  <dc:description/>
  <cp:lastModifiedBy>Lu Wang</cp:lastModifiedBy>
  <cp:revision>5</cp:revision>
  <dcterms:created xsi:type="dcterms:W3CDTF">2021-04-02T01:36:00Z</dcterms:created>
  <dcterms:modified xsi:type="dcterms:W3CDTF">2021-05-20T01:28:00Z</dcterms:modified>
</cp:coreProperties>
</file>